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3AEAB9" w14:textId="1D4B6A1D" w:rsidR="00154E72" w:rsidRPr="00154E72" w:rsidRDefault="00154E72" w:rsidP="00154E72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bookmarkStart w:id="0" w:name="_Hlk183768310"/>
      <w:r w:rsidRPr="00154E72">
        <w:rPr>
          <w:rFonts w:ascii="Times New Roman" w:hAnsi="Times New Roman" w:cs="Times New Roman"/>
          <w:b/>
          <w:bCs/>
          <w:sz w:val="24"/>
          <w:szCs w:val="28"/>
        </w:rPr>
        <w:t>The funnel plot of Mendelian randomization analysis results</w:t>
      </w:r>
    </w:p>
    <w:p w14:paraId="16BAF29C" w14:textId="38469124" w:rsidR="00D90744" w:rsidRPr="00154E72" w:rsidRDefault="00FD68C6">
      <w:pPr>
        <w:rPr>
          <w:rFonts w:ascii="Times New Roman" w:hAnsi="Times New Roman" w:cs="Times New Roman"/>
        </w:rPr>
      </w:pPr>
      <w:r w:rsidRPr="00154E72">
        <w:rPr>
          <w:rFonts w:ascii="Times New Roman" w:hAnsi="Times New Roman" w:cs="Times New Roman"/>
        </w:rPr>
        <w:t>Exposure: Schizophrenia; Outcome: All-cause dementia</w:t>
      </w:r>
    </w:p>
    <w:p w14:paraId="270D8D2C" w14:textId="70BE2B47" w:rsidR="00FD68C6" w:rsidRPr="00154E72" w:rsidRDefault="00047A92">
      <w:pPr>
        <w:rPr>
          <w:rFonts w:ascii="Times New Roman" w:hAnsi="Times New Roman" w:cs="Times New Roman"/>
        </w:rPr>
        <w:sectPr w:rsidR="00FD68C6" w:rsidRPr="00154E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54E72">
        <w:rPr>
          <w:rFonts w:ascii="Times New Roman" w:hAnsi="Times New Roman" w:cs="Times New Roman"/>
          <w:noProof/>
        </w:rPr>
        <w:drawing>
          <wp:inline distT="0" distB="0" distL="0" distR="0" wp14:anchorId="4A8F2D57" wp14:editId="5B3AA232">
            <wp:extent cx="5274310" cy="5274310"/>
            <wp:effectExtent l="0" t="0" r="0" b="0"/>
            <wp:docPr id="5460453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045377" name="图片 54604537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0E15F" w14:textId="2F06AF5B" w:rsidR="00FD68C6" w:rsidRPr="00154E72" w:rsidRDefault="00FD68C6">
      <w:pPr>
        <w:rPr>
          <w:rFonts w:ascii="Times New Roman" w:hAnsi="Times New Roman" w:cs="Times New Roman"/>
        </w:rPr>
      </w:pPr>
      <w:r w:rsidRPr="00154E72">
        <w:rPr>
          <w:rFonts w:ascii="Times New Roman" w:hAnsi="Times New Roman" w:cs="Times New Roman"/>
        </w:rPr>
        <w:lastRenderedPageBreak/>
        <w:t>Exposure: Schizophrenia; Outcome: Alzheimer's disease</w:t>
      </w:r>
    </w:p>
    <w:p w14:paraId="5FDFB4B9" w14:textId="4A993577" w:rsidR="00047A92" w:rsidRPr="00154E72" w:rsidRDefault="00047A92">
      <w:pPr>
        <w:rPr>
          <w:rFonts w:ascii="Times New Roman" w:hAnsi="Times New Roman" w:cs="Times New Roman"/>
        </w:rPr>
        <w:sectPr w:rsidR="00047A92" w:rsidRPr="00154E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54E72">
        <w:rPr>
          <w:rFonts w:ascii="Times New Roman" w:hAnsi="Times New Roman" w:cs="Times New Roman"/>
          <w:noProof/>
        </w:rPr>
        <w:drawing>
          <wp:inline distT="0" distB="0" distL="0" distR="0" wp14:anchorId="72A4ECC6" wp14:editId="54F878AF">
            <wp:extent cx="5274310" cy="5237480"/>
            <wp:effectExtent l="0" t="0" r="0" b="0"/>
            <wp:docPr id="15279490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949082" name="图片 152794908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3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2BC2B" w14:textId="07790755" w:rsidR="00FD68C6" w:rsidRPr="00154E72" w:rsidRDefault="00FD68C6">
      <w:pPr>
        <w:rPr>
          <w:rFonts w:ascii="Times New Roman" w:hAnsi="Times New Roman" w:cs="Times New Roman"/>
        </w:rPr>
      </w:pPr>
      <w:r w:rsidRPr="00154E72">
        <w:rPr>
          <w:rFonts w:ascii="Times New Roman" w:hAnsi="Times New Roman" w:cs="Times New Roman"/>
        </w:rPr>
        <w:lastRenderedPageBreak/>
        <w:t>Exposure: Schizophrenia; Outcome: Vascular dementia</w:t>
      </w:r>
    </w:p>
    <w:p w14:paraId="118727B9" w14:textId="774AAE8B" w:rsidR="00047A92" w:rsidRPr="00154E72" w:rsidRDefault="00047A92">
      <w:pPr>
        <w:rPr>
          <w:rFonts w:ascii="Times New Roman" w:hAnsi="Times New Roman" w:cs="Times New Roman"/>
        </w:rPr>
      </w:pPr>
      <w:r w:rsidRPr="00154E72">
        <w:rPr>
          <w:rFonts w:ascii="Times New Roman" w:hAnsi="Times New Roman" w:cs="Times New Roman"/>
          <w:noProof/>
        </w:rPr>
        <w:drawing>
          <wp:inline distT="0" distB="0" distL="0" distR="0" wp14:anchorId="25809030" wp14:editId="0E2C4FA7">
            <wp:extent cx="5274310" cy="5274310"/>
            <wp:effectExtent l="0" t="0" r="0" b="0"/>
            <wp:docPr id="17402688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268858" name="图片 174026885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047A92" w:rsidRPr="00154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0471A4" w14:textId="77777777" w:rsidR="004769B8" w:rsidRDefault="004769B8" w:rsidP="00317E07">
      <w:pPr>
        <w:rPr>
          <w:rFonts w:hint="eastAsia"/>
        </w:rPr>
      </w:pPr>
      <w:r>
        <w:separator/>
      </w:r>
    </w:p>
  </w:endnote>
  <w:endnote w:type="continuationSeparator" w:id="0">
    <w:p w14:paraId="5EFC5B0B" w14:textId="77777777" w:rsidR="004769B8" w:rsidRDefault="004769B8" w:rsidP="00317E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6E5357" w14:textId="77777777" w:rsidR="004769B8" w:rsidRDefault="004769B8" w:rsidP="00317E07">
      <w:pPr>
        <w:rPr>
          <w:rFonts w:hint="eastAsia"/>
        </w:rPr>
      </w:pPr>
      <w:r>
        <w:separator/>
      </w:r>
    </w:p>
  </w:footnote>
  <w:footnote w:type="continuationSeparator" w:id="0">
    <w:p w14:paraId="05AA0BE2" w14:textId="77777777" w:rsidR="004769B8" w:rsidRDefault="004769B8" w:rsidP="00317E0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176"/>
    <w:rsid w:val="00047A92"/>
    <w:rsid w:val="000C66F8"/>
    <w:rsid w:val="00154E72"/>
    <w:rsid w:val="00317E07"/>
    <w:rsid w:val="004769B8"/>
    <w:rsid w:val="00A454FA"/>
    <w:rsid w:val="00B0292B"/>
    <w:rsid w:val="00C84733"/>
    <w:rsid w:val="00C86214"/>
    <w:rsid w:val="00D441FC"/>
    <w:rsid w:val="00D90744"/>
    <w:rsid w:val="00E468A8"/>
    <w:rsid w:val="00F94176"/>
    <w:rsid w:val="00FD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C8FA7E"/>
  <w15:chartTrackingRefBased/>
  <w15:docId w15:val="{70A903A4-636E-4E02-A4DE-DCCE5A853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E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7E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7E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7E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锋 陶</dc:creator>
  <cp:keywords/>
  <dc:description/>
  <cp:lastModifiedBy>锋 陶</cp:lastModifiedBy>
  <cp:revision>2</cp:revision>
  <dcterms:created xsi:type="dcterms:W3CDTF">2024-12-11T00:17:00Z</dcterms:created>
  <dcterms:modified xsi:type="dcterms:W3CDTF">2024-12-11T00:17:00Z</dcterms:modified>
</cp:coreProperties>
</file>